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3DFD11" w14:textId="77777777" w:rsidR="00A04C60" w:rsidRPr="002D685B" w:rsidRDefault="00A04C60" w:rsidP="00A04C6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685B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Table S1. Clinical background of patients </w:t>
      </w:r>
    </w:p>
    <w:tbl>
      <w:tblPr>
        <w:tblW w:w="10632" w:type="dxa"/>
        <w:tblInd w:w="-127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2127"/>
        <w:gridCol w:w="1701"/>
        <w:gridCol w:w="850"/>
        <w:gridCol w:w="993"/>
        <w:gridCol w:w="1417"/>
        <w:gridCol w:w="2410"/>
      </w:tblGrid>
      <w:tr w:rsidR="00A04C60" w:rsidRPr="002D685B" w14:paraId="7C23DA89" w14:textId="77777777" w:rsidTr="008E3AD4">
        <w:trPr>
          <w:trHeight w:val="262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221FF7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t No.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10658" w14:textId="77777777" w:rsidR="00A04C60" w:rsidRPr="002D685B" w:rsidRDefault="00A04C60" w:rsidP="008E3AD4">
            <w:pPr>
              <w:widowControl/>
              <w:spacing w:line="240" w:lineRule="exac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Disease severity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D3FF9" w14:textId="77777777" w:rsidR="00A04C60" w:rsidRPr="002D685B" w:rsidRDefault="00A04C60" w:rsidP="008E3AD4">
            <w:pPr>
              <w:widowControl/>
              <w:spacing w:line="240" w:lineRule="exac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everity Grou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1C23C6" w14:textId="77777777" w:rsidR="00A04C60" w:rsidRPr="002D685B" w:rsidRDefault="00A04C60" w:rsidP="008E3AD4">
            <w:pPr>
              <w:widowControl/>
              <w:spacing w:line="240" w:lineRule="exact"/>
              <w:ind w:firstLineChars="50" w:firstLine="120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ge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95478F" w14:textId="77777777" w:rsidR="00A04C60" w:rsidRPr="002D685B" w:rsidRDefault="00A04C60" w:rsidP="008E3AD4">
            <w:pPr>
              <w:widowControl/>
              <w:spacing w:line="240" w:lineRule="exact"/>
              <w:ind w:firstLineChars="100" w:firstLine="240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E710B0" w14:textId="77777777" w:rsidR="00A04C60" w:rsidRPr="002D685B" w:rsidRDefault="00A04C60" w:rsidP="008E3AD4">
            <w:pPr>
              <w:widowControl/>
              <w:spacing w:line="240" w:lineRule="exac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Onset tim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7824AD" w14:textId="77777777" w:rsidR="00A04C60" w:rsidRPr="002D685B" w:rsidRDefault="00A04C60" w:rsidP="008E3AD4">
            <w:pPr>
              <w:widowControl/>
              <w:spacing w:line="240" w:lineRule="exac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Epidemic wave**</w:t>
            </w:r>
          </w:p>
        </w:tc>
      </w:tr>
      <w:tr w:rsidR="00A04C60" w:rsidRPr="002D685B" w14:paraId="5C162FC4" w14:textId="77777777" w:rsidTr="008E3AD4">
        <w:trPr>
          <w:trHeight w:val="33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3A3DF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25D49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i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160A2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54F9A7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A3B21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BB5B6C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020/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9AF106E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I</w:t>
            </w:r>
          </w:p>
        </w:tc>
      </w:tr>
      <w:tr w:rsidR="00A04C60" w:rsidRPr="002D685B" w14:paraId="2FBE890B" w14:textId="77777777" w:rsidTr="008E3AD4">
        <w:trPr>
          <w:trHeight w:val="33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349F1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89749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moderat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0CB92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4E8A37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92238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4287B4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020/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B5CBCA9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</w:t>
            </w:r>
          </w:p>
        </w:tc>
      </w:tr>
      <w:tr w:rsidR="00A04C60" w:rsidRPr="002D685B" w14:paraId="464D3BB7" w14:textId="77777777" w:rsidTr="008E3AD4">
        <w:trPr>
          <w:trHeight w:val="33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C4955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60FA7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moderat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36856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469006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FF56B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46EF66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020/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5AFA9E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I</w:t>
            </w:r>
          </w:p>
        </w:tc>
      </w:tr>
      <w:tr w:rsidR="00A04C60" w:rsidRPr="002D685B" w14:paraId="43CC497B" w14:textId="77777777" w:rsidTr="008E3AD4">
        <w:trPr>
          <w:trHeight w:val="33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8BDCA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5ADD9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i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B31E6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F63D1D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36569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A6724A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020/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7B788B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I</w:t>
            </w:r>
          </w:p>
        </w:tc>
      </w:tr>
      <w:tr w:rsidR="00A04C60" w:rsidRPr="002D685B" w14:paraId="49FF4405" w14:textId="77777777" w:rsidTr="008E3AD4">
        <w:trPr>
          <w:trHeight w:val="33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BDD7C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CA3CF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moderat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4F3CC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89AA68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B34B2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014D23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020/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4F8DB3B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</w:t>
            </w:r>
          </w:p>
        </w:tc>
      </w:tr>
      <w:tr w:rsidR="00A04C60" w:rsidRPr="002D685B" w14:paraId="6A4B0236" w14:textId="77777777" w:rsidTr="008E3AD4">
        <w:trPr>
          <w:trHeight w:val="33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148A2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C605E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i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9D71C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BE024C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AEF21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64B6CF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020/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C5D361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I</w:t>
            </w:r>
          </w:p>
        </w:tc>
      </w:tr>
      <w:tr w:rsidR="00A04C60" w:rsidRPr="002D685B" w14:paraId="52586B78" w14:textId="77777777" w:rsidTr="008E3AD4">
        <w:trPr>
          <w:trHeight w:val="33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0AEE7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2B33A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moderat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293B6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696637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30F32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EAA205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020/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565DC6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I</w:t>
            </w:r>
          </w:p>
        </w:tc>
      </w:tr>
      <w:tr w:rsidR="00A04C60" w:rsidRPr="002D685B" w14:paraId="27A5C918" w14:textId="77777777" w:rsidTr="008E3AD4">
        <w:trPr>
          <w:trHeight w:val="33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FB2C9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A9AD7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moderat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3116F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B0954E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CC433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DFC3E7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020/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C6B338F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</w:t>
            </w:r>
          </w:p>
        </w:tc>
      </w:tr>
      <w:tr w:rsidR="00A04C60" w:rsidRPr="002D685B" w14:paraId="3EFEDC9C" w14:textId="77777777" w:rsidTr="008E3AD4">
        <w:trPr>
          <w:trHeight w:val="33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076E3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D9BC9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moderat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E4623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657791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8E120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D14E63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020/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B8E390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</w:t>
            </w:r>
          </w:p>
        </w:tc>
      </w:tr>
      <w:tr w:rsidR="00A04C60" w:rsidRPr="002D685B" w14:paraId="2B2EC534" w14:textId="77777777" w:rsidTr="008E3AD4">
        <w:trPr>
          <w:trHeight w:val="33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22995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21BF6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moderat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7763E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602C7A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6F2DA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EF6751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020/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5B6B44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</w:t>
            </w:r>
          </w:p>
        </w:tc>
      </w:tr>
      <w:tr w:rsidR="00A04C60" w:rsidRPr="002D685B" w14:paraId="32AAA727" w14:textId="77777777" w:rsidTr="008E3AD4">
        <w:trPr>
          <w:trHeight w:val="33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029E5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3F88A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moderat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2AD16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F6EE7F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85F3F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DAB6F3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020/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A9518F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</w:t>
            </w:r>
          </w:p>
        </w:tc>
      </w:tr>
      <w:tr w:rsidR="00A04C60" w:rsidRPr="002D685B" w14:paraId="521F8842" w14:textId="77777777" w:rsidTr="008E3AD4">
        <w:trPr>
          <w:trHeight w:val="33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B5297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C5961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i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D8EA4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561074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21B0A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9433DD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020/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19667F9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I</w:t>
            </w:r>
          </w:p>
        </w:tc>
      </w:tr>
      <w:tr w:rsidR="00A04C60" w:rsidRPr="002D685B" w14:paraId="4973E89A" w14:textId="77777777" w:rsidTr="008E3AD4">
        <w:trPr>
          <w:trHeight w:val="33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B2CC9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1E893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ri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402CD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5C638A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382B8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9AA1A9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020/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138C1EA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I</w:t>
            </w:r>
          </w:p>
        </w:tc>
      </w:tr>
      <w:tr w:rsidR="00A04C60" w:rsidRPr="002D685B" w14:paraId="58C17A34" w14:textId="77777777" w:rsidTr="008E3AD4">
        <w:trPr>
          <w:trHeight w:val="33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F376E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E6ED9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ri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F4649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D834FD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598EB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781C08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020/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D81C46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</w:t>
            </w:r>
          </w:p>
        </w:tc>
      </w:tr>
      <w:tr w:rsidR="00A04C60" w:rsidRPr="002D685B" w14:paraId="0094ED49" w14:textId="77777777" w:rsidTr="008E3AD4">
        <w:trPr>
          <w:trHeight w:val="33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9EF64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18248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ri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FCB6A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3B7161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98835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6B174C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020/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698160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</w:t>
            </w:r>
          </w:p>
        </w:tc>
      </w:tr>
      <w:tr w:rsidR="00A04C60" w:rsidRPr="002D685B" w14:paraId="3FBE93D5" w14:textId="77777777" w:rsidTr="008E3AD4">
        <w:trPr>
          <w:trHeight w:val="33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FBFD7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F8F66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eve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CF778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EEB85E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3DF10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315ED2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020/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0FA1CA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</w:t>
            </w:r>
          </w:p>
        </w:tc>
      </w:tr>
      <w:tr w:rsidR="00A04C60" w:rsidRPr="002D685B" w14:paraId="587A4D02" w14:textId="77777777" w:rsidTr="008E3AD4">
        <w:trPr>
          <w:trHeight w:val="33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A16DE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BF6E1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eve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ABA00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0E8EE7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D2C54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EA6876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020/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B63775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</w:t>
            </w:r>
          </w:p>
        </w:tc>
      </w:tr>
      <w:tr w:rsidR="00A04C60" w:rsidRPr="002D685B" w14:paraId="0E0EDA60" w14:textId="77777777" w:rsidTr="008E3AD4">
        <w:trPr>
          <w:trHeight w:val="33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9324C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B6F05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eve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ECB63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6D7421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CBD54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C800DB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020/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D5AB06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</w:t>
            </w:r>
          </w:p>
        </w:tc>
      </w:tr>
      <w:tr w:rsidR="00A04C60" w:rsidRPr="002D685B" w14:paraId="5DCD7A6A" w14:textId="77777777" w:rsidTr="008E3AD4">
        <w:trPr>
          <w:trHeight w:val="33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C5C81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5B395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eve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71233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621BC6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04E7A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5F661A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020/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DCCDBD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</w:t>
            </w:r>
          </w:p>
        </w:tc>
      </w:tr>
      <w:tr w:rsidR="00A04C60" w:rsidRPr="002D685B" w14:paraId="2F221E37" w14:textId="77777777" w:rsidTr="008E3AD4">
        <w:trPr>
          <w:trHeight w:val="33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E1B89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3273F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eve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55282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8B2F06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7E54E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449901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020/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AEB9FE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I</w:t>
            </w:r>
          </w:p>
        </w:tc>
      </w:tr>
      <w:tr w:rsidR="00A04C60" w:rsidRPr="002D685B" w14:paraId="0C7B0818" w14:textId="77777777" w:rsidTr="008E3AD4">
        <w:trPr>
          <w:trHeight w:val="33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DEEC2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D6CF5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eve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9BCBC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4A47F2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6EBFA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87A03A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020/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E1A92B4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I</w:t>
            </w:r>
          </w:p>
        </w:tc>
      </w:tr>
      <w:tr w:rsidR="00A04C60" w:rsidRPr="002D685B" w14:paraId="692CAD56" w14:textId="77777777" w:rsidTr="008E3AD4">
        <w:trPr>
          <w:trHeight w:val="33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233BE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7F49C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eve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FF6C9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1B6F6F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EDD2D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C7D7BE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020/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AC9068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I</w:t>
            </w:r>
          </w:p>
        </w:tc>
      </w:tr>
      <w:tr w:rsidR="00A04C60" w:rsidRPr="002D685B" w14:paraId="4AA08306" w14:textId="77777777" w:rsidTr="008E3AD4">
        <w:trPr>
          <w:trHeight w:val="33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2A7FD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37664" w14:textId="77777777" w:rsidR="00A04C60" w:rsidRPr="002D685B" w:rsidRDefault="00A04C60" w:rsidP="008E3AD4">
            <w:pPr>
              <w:widowControl/>
              <w:spacing w:line="240" w:lineRule="exact"/>
              <w:ind w:firstLineChars="300" w:firstLine="720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i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1C04F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0B526A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cs"/>
                <w:kern w:val="0"/>
                <w:sz w:val="24"/>
                <w:szCs w:val="24"/>
              </w:rPr>
              <w:t>6</w:t>
            </w: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5A3CC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49832E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2</w:t>
            </w: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20/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3A4CC9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</w:t>
            </w:r>
          </w:p>
        </w:tc>
      </w:tr>
      <w:tr w:rsidR="00A04C60" w:rsidRPr="002D685B" w14:paraId="18C05EE7" w14:textId="77777777" w:rsidTr="008E3AD4">
        <w:trPr>
          <w:trHeight w:val="33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F6C60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D67A1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i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D73A4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4A207D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2</w:t>
            </w: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D20F2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75ACF9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2</w:t>
            </w: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20/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87983C1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I</w:t>
            </w:r>
          </w:p>
        </w:tc>
      </w:tr>
      <w:tr w:rsidR="00A04C60" w:rsidRPr="002D685B" w14:paraId="2702C0D3" w14:textId="77777777" w:rsidTr="008E3AD4">
        <w:trPr>
          <w:trHeight w:val="33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58AF4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06D9D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i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9D1A2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9C3D7E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7</w:t>
            </w: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FFE8B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04BFF6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2</w:t>
            </w: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20/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A451350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I</w:t>
            </w:r>
          </w:p>
        </w:tc>
      </w:tr>
      <w:tr w:rsidR="00A04C60" w:rsidRPr="002D685B" w14:paraId="5EA2C7F7" w14:textId="77777777" w:rsidTr="008E3AD4">
        <w:trPr>
          <w:trHeight w:val="33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C338C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253FA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i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CA106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DA18C0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8</w:t>
            </w: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47915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D5F3DF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2</w:t>
            </w: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20/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AF9724D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</w:t>
            </w:r>
          </w:p>
        </w:tc>
      </w:tr>
      <w:tr w:rsidR="00A04C60" w:rsidRPr="002D685B" w14:paraId="22D0EC1F" w14:textId="77777777" w:rsidTr="008E3AD4">
        <w:trPr>
          <w:trHeight w:val="33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E4053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671B7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i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550D9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0B66BC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3</w:t>
            </w: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0DBDE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AF9583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2</w:t>
            </w: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20/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4079AF8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</w:t>
            </w:r>
          </w:p>
        </w:tc>
      </w:tr>
      <w:tr w:rsidR="00A04C60" w:rsidRPr="002D685B" w14:paraId="1C848038" w14:textId="77777777" w:rsidTr="008E3AD4">
        <w:trPr>
          <w:trHeight w:val="33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F1470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FE8DA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i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4B6B4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F20A7B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8EA85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99E85B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2020/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6739E17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I</w:t>
            </w:r>
          </w:p>
        </w:tc>
      </w:tr>
      <w:tr w:rsidR="00A04C60" w:rsidRPr="002D685B" w14:paraId="5B304AB8" w14:textId="77777777" w:rsidTr="008E3AD4">
        <w:trPr>
          <w:trHeight w:val="33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7B019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B7B0F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i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CCF55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8AC467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D52B2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7A681C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2020/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CF8ADCD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</w:t>
            </w:r>
          </w:p>
        </w:tc>
      </w:tr>
      <w:tr w:rsidR="00A04C60" w:rsidRPr="002D685B" w14:paraId="3ECBA713" w14:textId="77777777" w:rsidTr="008E3AD4">
        <w:trPr>
          <w:trHeight w:val="33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F5CFE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F688B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i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A8865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3F53BF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CA40D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AE3C26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2020/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C4644D6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I</w:t>
            </w:r>
          </w:p>
        </w:tc>
      </w:tr>
      <w:tr w:rsidR="00A04C60" w:rsidRPr="002D685B" w14:paraId="4822ED31" w14:textId="77777777" w:rsidTr="008E3AD4">
        <w:trPr>
          <w:trHeight w:val="33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55BDF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236EF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i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215C9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BAAB3F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840AB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E59D1C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2020/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EC935D4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</w:t>
            </w:r>
          </w:p>
        </w:tc>
      </w:tr>
      <w:tr w:rsidR="00A04C60" w:rsidRPr="002D685B" w14:paraId="49FB6026" w14:textId="77777777" w:rsidTr="008E3AD4">
        <w:trPr>
          <w:trHeight w:val="33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24F35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59F5D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i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F770C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96CD0C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4F5FD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9DC053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2020/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FE8330D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I</w:t>
            </w:r>
          </w:p>
        </w:tc>
      </w:tr>
      <w:tr w:rsidR="00A04C60" w:rsidRPr="002D685B" w14:paraId="00EEF03B" w14:textId="77777777" w:rsidTr="008E3AD4">
        <w:trPr>
          <w:trHeight w:val="33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47742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FF690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i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2FF7A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AFCD41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1F9AC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B42B22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2020/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E75D32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I</w:t>
            </w:r>
          </w:p>
        </w:tc>
      </w:tr>
      <w:tr w:rsidR="00A04C60" w:rsidRPr="002D685B" w14:paraId="1BE9B997" w14:textId="77777777" w:rsidTr="008E3AD4">
        <w:trPr>
          <w:trHeight w:val="33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2A93A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303D5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i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6F373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4639ED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906F2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FC678E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2020/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1D6CF4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I</w:t>
            </w:r>
          </w:p>
        </w:tc>
      </w:tr>
      <w:tr w:rsidR="00A04C60" w:rsidRPr="002D685B" w14:paraId="51AC05F6" w14:textId="77777777" w:rsidTr="008E3AD4">
        <w:trPr>
          <w:trHeight w:val="33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18D86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F4C4F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i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F4BA4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C59D5C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2908A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DFC7DC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2020/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0338EE" w14:textId="77777777" w:rsidR="00A04C60" w:rsidRPr="002D685B" w:rsidRDefault="00A04C60" w:rsidP="008E3AD4">
            <w:pPr>
              <w:widowControl/>
              <w:spacing w:line="240" w:lineRule="exac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 xml:space="preserve">　　　　</w:t>
            </w: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 xml:space="preserve">  </w:t>
            </w: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</w:t>
            </w:r>
          </w:p>
        </w:tc>
      </w:tr>
      <w:tr w:rsidR="00A04C60" w:rsidRPr="002D685B" w14:paraId="6B990D5D" w14:textId="77777777" w:rsidTr="008E3AD4">
        <w:trPr>
          <w:trHeight w:val="33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D7FD0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D3969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i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04BBB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0635ED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F9BA4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12B48D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2020/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A55420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I</w:t>
            </w:r>
          </w:p>
        </w:tc>
      </w:tr>
      <w:tr w:rsidR="00A04C60" w:rsidRPr="002D685B" w14:paraId="72B9623B" w14:textId="77777777" w:rsidTr="008E3AD4">
        <w:trPr>
          <w:trHeight w:val="331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A29C66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56D963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il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DE66C3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8F85E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FD0A76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72251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2020/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C41EA" w14:textId="77777777" w:rsidR="00A04C60" w:rsidRPr="002D685B" w:rsidRDefault="00A04C60" w:rsidP="008E3AD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I</w:t>
            </w:r>
          </w:p>
        </w:tc>
      </w:tr>
    </w:tbl>
    <w:tbl>
      <w:tblPr>
        <w:tblStyle w:val="TableGrid"/>
        <w:tblpPr w:leftFromText="142" w:rightFromText="142" w:vertAnchor="text" w:horzAnchor="page" w:tblpX="421" w:tblpY="-663"/>
        <w:tblW w:w="10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989"/>
        <w:gridCol w:w="1843"/>
        <w:gridCol w:w="850"/>
        <w:gridCol w:w="1418"/>
        <w:gridCol w:w="1271"/>
        <w:gridCol w:w="2551"/>
      </w:tblGrid>
      <w:tr w:rsidR="00A04C60" w:rsidRPr="002D685B" w14:paraId="5A9EAD63" w14:textId="77777777" w:rsidTr="008E3AD4">
        <w:trPr>
          <w:trHeight w:val="80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4CFA626D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Pt </w:t>
            </w: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3C9EC624" w14:textId="77777777" w:rsidR="00A04C60" w:rsidRPr="002D685B" w:rsidRDefault="00A04C60" w:rsidP="008E3AD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1"/>
              </w:rPr>
            </w:pPr>
            <w:r w:rsidRPr="002D685B">
              <w:rPr>
                <w:rFonts w:ascii="Times New Roman" w:eastAsia="Yu Gothic" w:hAnsi="Times New Roman" w:cs="Times New Roman" w:hint="eastAsia"/>
                <w:kern w:val="0"/>
                <w:sz w:val="24"/>
                <w:szCs w:val="21"/>
              </w:rPr>
              <w:t>Disease severit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224250D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Severity</w:t>
            </w: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FAE32A0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Age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8D8E1DE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Sex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435DCEE6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Onset tim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0D731D0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Epidemic wave</w:t>
            </w: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A04C60" w:rsidRPr="002D685B" w14:paraId="1F073E14" w14:textId="77777777" w:rsidTr="008E3AD4">
        <w:trPr>
          <w:trHeight w:val="80"/>
        </w:trPr>
        <w:tc>
          <w:tcPr>
            <w:tcW w:w="988" w:type="dxa"/>
            <w:tcBorders>
              <w:top w:val="single" w:sz="4" w:space="0" w:color="auto"/>
            </w:tcBorders>
          </w:tcPr>
          <w:p w14:paraId="146E8AFB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9" w:type="dxa"/>
            <w:tcBorders>
              <w:top w:val="single" w:sz="4" w:space="0" w:color="auto"/>
            </w:tcBorders>
          </w:tcPr>
          <w:p w14:paraId="6FD68038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1"/>
              </w:rPr>
              <w:t>mild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301D7A9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8BB36DA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1341579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56289959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2020/7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E8FD5BA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I</w:t>
            </w:r>
          </w:p>
        </w:tc>
      </w:tr>
      <w:tr w:rsidR="00A04C60" w:rsidRPr="002D685B" w14:paraId="7F9E1F0B" w14:textId="77777777" w:rsidTr="008E3AD4">
        <w:trPr>
          <w:trHeight w:val="286"/>
        </w:trPr>
        <w:tc>
          <w:tcPr>
            <w:tcW w:w="988" w:type="dxa"/>
          </w:tcPr>
          <w:p w14:paraId="73E54254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989" w:type="dxa"/>
          </w:tcPr>
          <w:p w14:paraId="3D2E9224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1"/>
              </w:rPr>
              <w:t>mild</w:t>
            </w:r>
          </w:p>
        </w:tc>
        <w:tc>
          <w:tcPr>
            <w:tcW w:w="1843" w:type="dxa"/>
          </w:tcPr>
          <w:p w14:paraId="3EA95235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00C3A103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1418" w:type="dxa"/>
          </w:tcPr>
          <w:p w14:paraId="6C0496D3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71" w:type="dxa"/>
          </w:tcPr>
          <w:p w14:paraId="071B1957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2020/4</w:t>
            </w:r>
          </w:p>
        </w:tc>
        <w:tc>
          <w:tcPr>
            <w:tcW w:w="2551" w:type="dxa"/>
          </w:tcPr>
          <w:p w14:paraId="35A7C0D9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</w:t>
            </w:r>
          </w:p>
        </w:tc>
      </w:tr>
      <w:tr w:rsidR="00A04C60" w:rsidRPr="002D685B" w14:paraId="5574C5A4" w14:textId="77777777" w:rsidTr="008E3AD4">
        <w:trPr>
          <w:trHeight w:val="271"/>
        </w:trPr>
        <w:tc>
          <w:tcPr>
            <w:tcW w:w="988" w:type="dxa"/>
          </w:tcPr>
          <w:p w14:paraId="7019DD82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9" w:type="dxa"/>
          </w:tcPr>
          <w:p w14:paraId="2B53AF73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1"/>
              </w:rPr>
              <w:t>mild</w:t>
            </w:r>
          </w:p>
        </w:tc>
        <w:tc>
          <w:tcPr>
            <w:tcW w:w="1843" w:type="dxa"/>
          </w:tcPr>
          <w:p w14:paraId="447EA5EB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49B00BBA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418" w:type="dxa"/>
          </w:tcPr>
          <w:p w14:paraId="01BEB2DE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71" w:type="dxa"/>
          </w:tcPr>
          <w:p w14:paraId="0BE0AF64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2020/4</w:t>
            </w:r>
          </w:p>
        </w:tc>
        <w:tc>
          <w:tcPr>
            <w:tcW w:w="2551" w:type="dxa"/>
          </w:tcPr>
          <w:p w14:paraId="45B54069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</w:t>
            </w:r>
          </w:p>
        </w:tc>
      </w:tr>
      <w:tr w:rsidR="00A04C60" w:rsidRPr="002D685B" w14:paraId="23C70D52" w14:textId="77777777" w:rsidTr="008E3AD4">
        <w:trPr>
          <w:trHeight w:val="286"/>
        </w:trPr>
        <w:tc>
          <w:tcPr>
            <w:tcW w:w="988" w:type="dxa"/>
          </w:tcPr>
          <w:p w14:paraId="7BCEF666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9" w:type="dxa"/>
          </w:tcPr>
          <w:p w14:paraId="4DCF8E61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1"/>
              </w:rPr>
              <w:t>mild</w:t>
            </w:r>
          </w:p>
        </w:tc>
        <w:tc>
          <w:tcPr>
            <w:tcW w:w="1843" w:type="dxa"/>
          </w:tcPr>
          <w:p w14:paraId="2E960BA9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4D4A25DD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1418" w:type="dxa"/>
          </w:tcPr>
          <w:p w14:paraId="309B7676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71" w:type="dxa"/>
          </w:tcPr>
          <w:p w14:paraId="571C6B47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2020/7</w:t>
            </w:r>
          </w:p>
        </w:tc>
        <w:tc>
          <w:tcPr>
            <w:tcW w:w="2551" w:type="dxa"/>
          </w:tcPr>
          <w:p w14:paraId="784C5789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I</w:t>
            </w:r>
          </w:p>
        </w:tc>
      </w:tr>
      <w:tr w:rsidR="00A04C60" w:rsidRPr="002D685B" w14:paraId="589AC94B" w14:textId="77777777" w:rsidTr="008E3AD4">
        <w:trPr>
          <w:trHeight w:val="271"/>
        </w:trPr>
        <w:tc>
          <w:tcPr>
            <w:tcW w:w="988" w:type="dxa"/>
          </w:tcPr>
          <w:p w14:paraId="2656C1A8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9" w:type="dxa"/>
          </w:tcPr>
          <w:p w14:paraId="69500CB7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1"/>
              </w:rPr>
              <w:t>mild</w:t>
            </w:r>
          </w:p>
        </w:tc>
        <w:tc>
          <w:tcPr>
            <w:tcW w:w="1843" w:type="dxa"/>
          </w:tcPr>
          <w:p w14:paraId="3F04BBA5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339F89C0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1418" w:type="dxa"/>
          </w:tcPr>
          <w:p w14:paraId="0A74584E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71" w:type="dxa"/>
          </w:tcPr>
          <w:p w14:paraId="2C6C5BBD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2020/3</w:t>
            </w:r>
          </w:p>
        </w:tc>
        <w:tc>
          <w:tcPr>
            <w:tcW w:w="2551" w:type="dxa"/>
          </w:tcPr>
          <w:p w14:paraId="54082C5D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</w:t>
            </w:r>
          </w:p>
        </w:tc>
      </w:tr>
      <w:tr w:rsidR="00A04C60" w:rsidRPr="002D685B" w14:paraId="7E2834BF" w14:textId="77777777" w:rsidTr="008E3AD4">
        <w:trPr>
          <w:trHeight w:val="271"/>
        </w:trPr>
        <w:tc>
          <w:tcPr>
            <w:tcW w:w="988" w:type="dxa"/>
          </w:tcPr>
          <w:p w14:paraId="45293676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9" w:type="dxa"/>
          </w:tcPr>
          <w:p w14:paraId="591B1C24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1"/>
              </w:rPr>
              <w:t>mild</w:t>
            </w:r>
          </w:p>
        </w:tc>
        <w:tc>
          <w:tcPr>
            <w:tcW w:w="1843" w:type="dxa"/>
          </w:tcPr>
          <w:p w14:paraId="001371AA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04FC3F68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1418" w:type="dxa"/>
          </w:tcPr>
          <w:p w14:paraId="5C19388C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71" w:type="dxa"/>
          </w:tcPr>
          <w:p w14:paraId="4E9B2A18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2020/5</w:t>
            </w:r>
          </w:p>
        </w:tc>
        <w:tc>
          <w:tcPr>
            <w:tcW w:w="2551" w:type="dxa"/>
          </w:tcPr>
          <w:p w14:paraId="31AABD2D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</w:t>
            </w:r>
          </w:p>
        </w:tc>
      </w:tr>
      <w:tr w:rsidR="00A04C60" w:rsidRPr="002D685B" w14:paraId="69CF412C" w14:textId="77777777" w:rsidTr="008E3AD4">
        <w:trPr>
          <w:trHeight w:val="286"/>
        </w:trPr>
        <w:tc>
          <w:tcPr>
            <w:tcW w:w="988" w:type="dxa"/>
          </w:tcPr>
          <w:p w14:paraId="677C7593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9" w:type="dxa"/>
          </w:tcPr>
          <w:p w14:paraId="2CB781B6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1"/>
              </w:rPr>
              <w:t>mild</w:t>
            </w:r>
          </w:p>
        </w:tc>
        <w:tc>
          <w:tcPr>
            <w:tcW w:w="1843" w:type="dxa"/>
          </w:tcPr>
          <w:p w14:paraId="16F7FFE2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43202FA2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1418" w:type="dxa"/>
          </w:tcPr>
          <w:p w14:paraId="44D02BF9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71" w:type="dxa"/>
          </w:tcPr>
          <w:p w14:paraId="0133CC4C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2020/4</w:t>
            </w:r>
          </w:p>
        </w:tc>
        <w:tc>
          <w:tcPr>
            <w:tcW w:w="2551" w:type="dxa"/>
          </w:tcPr>
          <w:p w14:paraId="3B31351C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</w:t>
            </w:r>
          </w:p>
        </w:tc>
      </w:tr>
      <w:tr w:rsidR="00A04C60" w:rsidRPr="002D685B" w14:paraId="5F1BF7BA" w14:textId="77777777" w:rsidTr="008E3AD4">
        <w:trPr>
          <w:trHeight w:val="271"/>
        </w:trPr>
        <w:tc>
          <w:tcPr>
            <w:tcW w:w="988" w:type="dxa"/>
          </w:tcPr>
          <w:p w14:paraId="4F041DA9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9" w:type="dxa"/>
          </w:tcPr>
          <w:p w14:paraId="6BF2ACB7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1"/>
              </w:rPr>
              <w:t>mild</w:t>
            </w:r>
          </w:p>
        </w:tc>
        <w:tc>
          <w:tcPr>
            <w:tcW w:w="1843" w:type="dxa"/>
          </w:tcPr>
          <w:p w14:paraId="57D8DDE4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35C565F2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1418" w:type="dxa"/>
          </w:tcPr>
          <w:p w14:paraId="70E4C0E4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71" w:type="dxa"/>
          </w:tcPr>
          <w:p w14:paraId="12C8CBB7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2020/6</w:t>
            </w:r>
          </w:p>
        </w:tc>
        <w:tc>
          <w:tcPr>
            <w:tcW w:w="2551" w:type="dxa"/>
          </w:tcPr>
          <w:p w14:paraId="3C3BD9B6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I</w:t>
            </w:r>
          </w:p>
        </w:tc>
      </w:tr>
      <w:tr w:rsidR="00A04C60" w:rsidRPr="002D685B" w14:paraId="2EE8C11A" w14:textId="77777777" w:rsidTr="008E3AD4">
        <w:trPr>
          <w:trHeight w:val="286"/>
        </w:trPr>
        <w:tc>
          <w:tcPr>
            <w:tcW w:w="988" w:type="dxa"/>
          </w:tcPr>
          <w:p w14:paraId="4EFB87E4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9" w:type="dxa"/>
          </w:tcPr>
          <w:p w14:paraId="22991032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1"/>
              </w:rPr>
              <w:t>mild</w:t>
            </w:r>
          </w:p>
        </w:tc>
        <w:tc>
          <w:tcPr>
            <w:tcW w:w="1843" w:type="dxa"/>
          </w:tcPr>
          <w:p w14:paraId="650F03E3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0C14FE60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418" w:type="dxa"/>
          </w:tcPr>
          <w:p w14:paraId="1C6F535D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71" w:type="dxa"/>
          </w:tcPr>
          <w:p w14:paraId="75DDC9E2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2020/7</w:t>
            </w:r>
          </w:p>
        </w:tc>
        <w:tc>
          <w:tcPr>
            <w:tcW w:w="2551" w:type="dxa"/>
          </w:tcPr>
          <w:p w14:paraId="5896DEA8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I</w:t>
            </w:r>
          </w:p>
        </w:tc>
      </w:tr>
      <w:tr w:rsidR="00A04C60" w:rsidRPr="002D685B" w14:paraId="7E4FBC2D" w14:textId="77777777" w:rsidTr="008E3AD4">
        <w:trPr>
          <w:trHeight w:val="271"/>
        </w:trPr>
        <w:tc>
          <w:tcPr>
            <w:tcW w:w="988" w:type="dxa"/>
          </w:tcPr>
          <w:p w14:paraId="3244D5C4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9" w:type="dxa"/>
          </w:tcPr>
          <w:p w14:paraId="15C99972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1"/>
              </w:rPr>
              <w:t>mild</w:t>
            </w:r>
          </w:p>
        </w:tc>
        <w:tc>
          <w:tcPr>
            <w:tcW w:w="1843" w:type="dxa"/>
          </w:tcPr>
          <w:p w14:paraId="72106AB3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7ADA4F62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1418" w:type="dxa"/>
          </w:tcPr>
          <w:p w14:paraId="24245445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71" w:type="dxa"/>
          </w:tcPr>
          <w:p w14:paraId="20C1A3AD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2020/7</w:t>
            </w:r>
          </w:p>
        </w:tc>
        <w:tc>
          <w:tcPr>
            <w:tcW w:w="2551" w:type="dxa"/>
          </w:tcPr>
          <w:p w14:paraId="3FB0D7B3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I</w:t>
            </w:r>
          </w:p>
        </w:tc>
      </w:tr>
      <w:tr w:rsidR="00A04C60" w:rsidRPr="002D685B" w14:paraId="2A9655E5" w14:textId="77777777" w:rsidTr="008E3AD4">
        <w:trPr>
          <w:trHeight w:val="271"/>
        </w:trPr>
        <w:tc>
          <w:tcPr>
            <w:tcW w:w="988" w:type="dxa"/>
          </w:tcPr>
          <w:p w14:paraId="53F2F57F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9" w:type="dxa"/>
          </w:tcPr>
          <w:p w14:paraId="2AC0D963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1"/>
              </w:rPr>
              <w:t>mild</w:t>
            </w:r>
          </w:p>
        </w:tc>
        <w:tc>
          <w:tcPr>
            <w:tcW w:w="1843" w:type="dxa"/>
          </w:tcPr>
          <w:p w14:paraId="4360730C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662A6328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418" w:type="dxa"/>
          </w:tcPr>
          <w:p w14:paraId="032AE088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71" w:type="dxa"/>
          </w:tcPr>
          <w:p w14:paraId="1EF48392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2020/6</w:t>
            </w:r>
          </w:p>
        </w:tc>
        <w:tc>
          <w:tcPr>
            <w:tcW w:w="2551" w:type="dxa"/>
          </w:tcPr>
          <w:p w14:paraId="25683A6E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I</w:t>
            </w:r>
          </w:p>
        </w:tc>
      </w:tr>
      <w:tr w:rsidR="00A04C60" w:rsidRPr="002D685B" w14:paraId="48C17AAB" w14:textId="77777777" w:rsidTr="008E3AD4">
        <w:trPr>
          <w:trHeight w:val="286"/>
        </w:trPr>
        <w:tc>
          <w:tcPr>
            <w:tcW w:w="988" w:type="dxa"/>
          </w:tcPr>
          <w:p w14:paraId="6469F40D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9" w:type="dxa"/>
          </w:tcPr>
          <w:p w14:paraId="4FC489F6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1"/>
              </w:rPr>
              <w:t>mild</w:t>
            </w:r>
          </w:p>
        </w:tc>
        <w:tc>
          <w:tcPr>
            <w:tcW w:w="1843" w:type="dxa"/>
          </w:tcPr>
          <w:p w14:paraId="41ED8A25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50D976DF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418" w:type="dxa"/>
          </w:tcPr>
          <w:p w14:paraId="41B22327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71" w:type="dxa"/>
          </w:tcPr>
          <w:p w14:paraId="69FB5659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2020/8</w:t>
            </w:r>
          </w:p>
        </w:tc>
        <w:tc>
          <w:tcPr>
            <w:tcW w:w="2551" w:type="dxa"/>
          </w:tcPr>
          <w:p w14:paraId="6A2C8399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I</w:t>
            </w:r>
          </w:p>
        </w:tc>
      </w:tr>
      <w:tr w:rsidR="00A04C60" w:rsidRPr="002D685B" w14:paraId="1FB26FDF" w14:textId="77777777" w:rsidTr="008E3AD4">
        <w:trPr>
          <w:trHeight w:val="271"/>
        </w:trPr>
        <w:tc>
          <w:tcPr>
            <w:tcW w:w="988" w:type="dxa"/>
          </w:tcPr>
          <w:p w14:paraId="418BD627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9" w:type="dxa"/>
          </w:tcPr>
          <w:p w14:paraId="2CA35C74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1"/>
              </w:rPr>
              <w:t>mild</w:t>
            </w:r>
          </w:p>
        </w:tc>
        <w:tc>
          <w:tcPr>
            <w:tcW w:w="1843" w:type="dxa"/>
          </w:tcPr>
          <w:p w14:paraId="121E9028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398D02FB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1418" w:type="dxa"/>
          </w:tcPr>
          <w:p w14:paraId="71B836B7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71" w:type="dxa"/>
          </w:tcPr>
          <w:p w14:paraId="4317FB06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2020/8</w:t>
            </w:r>
          </w:p>
        </w:tc>
        <w:tc>
          <w:tcPr>
            <w:tcW w:w="2551" w:type="dxa"/>
          </w:tcPr>
          <w:p w14:paraId="0A05E86E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I</w:t>
            </w:r>
          </w:p>
        </w:tc>
      </w:tr>
      <w:tr w:rsidR="00A04C60" w:rsidRPr="002D685B" w14:paraId="6B57B848" w14:textId="77777777" w:rsidTr="008E3AD4">
        <w:trPr>
          <w:trHeight w:val="286"/>
        </w:trPr>
        <w:tc>
          <w:tcPr>
            <w:tcW w:w="988" w:type="dxa"/>
          </w:tcPr>
          <w:p w14:paraId="1B7A826C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9" w:type="dxa"/>
          </w:tcPr>
          <w:p w14:paraId="45EA3CDB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1"/>
              </w:rPr>
              <w:t>moderate</w:t>
            </w:r>
          </w:p>
        </w:tc>
        <w:tc>
          <w:tcPr>
            <w:tcW w:w="1843" w:type="dxa"/>
          </w:tcPr>
          <w:p w14:paraId="462D6C4F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57A0E8DE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</w:p>
        </w:tc>
        <w:tc>
          <w:tcPr>
            <w:tcW w:w="1418" w:type="dxa"/>
          </w:tcPr>
          <w:p w14:paraId="53126224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71" w:type="dxa"/>
          </w:tcPr>
          <w:p w14:paraId="034BE296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2020/8</w:t>
            </w:r>
          </w:p>
        </w:tc>
        <w:tc>
          <w:tcPr>
            <w:tcW w:w="2551" w:type="dxa"/>
          </w:tcPr>
          <w:p w14:paraId="1140505D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I</w:t>
            </w:r>
          </w:p>
        </w:tc>
      </w:tr>
      <w:tr w:rsidR="00A04C60" w:rsidRPr="002D685B" w14:paraId="4626DDB0" w14:textId="77777777" w:rsidTr="008E3AD4">
        <w:trPr>
          <w:trHeight w:val="271"/>
        </w:trPr>
        <w:tc>
          <w:tcPr>
            <w:tcW w:w="988" w:type="dxa"/>
          </w:tcPr>
          <w:p w14:paraId="1F45915A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9" w:type="dxa"/>
          </w:tcPr>
          <w:p w14:paraId="4AE5F273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1"/>
              </w:rPr>
              <w:t>moderate</w:t>
            </w:r>
          </w:p>
        </w:tc>
        <w:tc>
          <w:tcPr>
            <w:tcW w:w="1843" w:type="dxa"/>
          </w:tcPr>
          <w:p w14:paraId="72930DED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0E8A295F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</w:p>
        </w:tc>
        <w:tc>
          <w:tcPr>
            <w:tcW w:w="1418" w:type="dxa"/>
          </w:tcPr>
          <w:p w14:paraId="6561E71E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71" w:type="dxa"/>
          </w:tcPr>
          <w:p w14:paraId="77EC6048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2020/7</w:t>
            </w:r>
          </w:p>
        </w:tc>
        <w:tc>
          <w:tcPr>
            <w:tcW w:w="2551" w:type="dxa"/>
          </w:tcPr>
          <w:p w14:paraId="4236AA0F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I</w:t>
            </w:r>
          </w:p>
        </w:tc>
      </w:tr>
      <w:tr w:rsidR="00A04C60" w:rsidRPr="002D685B" w14:paraId="13D7D77F" w14:textId="77777777" w:rsidTr="008E3AD4">
        <w:trPr>
          <w:trHeight w:val="271"/>
        </w:trPr>
        <w:tc>
          <w:tcPr>
            <w:tcW w:w="988" w:type="dxa"/>
          </w:tcPr>
          <w:p w14:paraId="5C13736A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9" w:type="dxa"/>
          </w:tcPr>
          <w:p w14:paraId="713F9879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1"/>
              </w:rPr>
              <w:t>moderate</w:t>
            </w:r>
          </w:p>
        </w:tc>
        <w:tc>
          <w:tcPr>
            <w:tcW w:w="1843" w:type="dxa"/>
          </w:tcPr>
          <w:p w14:paraId="2FC95A89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5AA307EB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1418" w:type="dxa"/>
          </w:tcPr>
          <w:p w14:paraId="3B73AD85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71" w:type="dxa"/>
          </w:tcPr>
          <w:p w14:paraId="5FD4976A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2020/8</w:t>
            </w:r>
          </w:p>
        </w:tc>
        <w:tc>
          <w:tcPr>
            <w:tcW w:w="2551" w:type="dxa"/>
          </w:tcPr>
          <w:p w14:paraId="79C19E03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I</w:t>
            </w:r>
          </w:p>
        </w:tc>
      </w:tr>
      <w:tr w:rsidR="00A04C60" w:rsidRPr="002D685B" w14:paraId="2A8ED65E" w14:textId="77777777" w:rsidTr="008E3AD4">
        <w:trPr>
          <w:trHeight w:val="286"/>
        </w:trPr>
        <w:tc>
          <w:tcPr>
            <w:tcW w:w="988" w:type="dxa"/>
          </w:tcPr>
          <w:p w14:paraId="5A72E718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9" w:type="dxa"/>
          </w:tcPr>
          <w:p w14:paraId="05187A42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1"/>
              </w:rPr>
              <w:t>moderate</w:t>
            </w:r>
          </w:p>
        </w:tc>
        <w:tc>
          <w:tcPr>
            <w:tcW w:w="1843" w:type="dxa"/>
          </w:tcPr>
          <w:p w14:paraId="1716F718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67120146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1418" w:type="dxa"/>
          </w:tcPr>
          <w:p w14:paraId="38C7C50E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71" w:type="dxa"/>
          </w:tcPr>
          <w:p w14:paraId="62DF6FC4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2020/8</w:t>
            </w:r>
          </w:p>
        </w:tc>
        <w:tc>
          <w:tcPr>
            <w:tcW w:w="2551" w:type="dxa"/>
          </w:tcPr>
          <w:p w14:paraId="30CFAF8F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I</w:t>
            </w:r>
          </w:p>
        </w:tc>
      </w:tr>
      <w:tr w:rsidR="00A04C60" w:rsidRPr="002D685B" w14:paraId="2C1975CD" w14:textId="77777777" w:rsidTr="008E3AD4">
        <w:trPr>
          <w:trHeight w:val="271"/>
        </w:trPr>
        <w:tc>
          <w:tcPr>
            <w:tcW w:w="988" w:type="dxa"/>
          </w:tcPr>
          <w:p w14:paraId="44C2B0AF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9" w:type="dxa"/>
          </w:tcPr>
          <w:p w14:paraId="7C010FEC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843" w:type="dxa"/>
          </w:tcPr>
          <w:p w14:paraId="4FCCD595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002A90EC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1418" w:type="dxa"/>
          </w:tcPr>
          <w:p w14:paraId="7C064E66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71" w:type="dxa"/>
          </w:tcPr>
          <w:p w14:paraId="18FAA6C1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2020/8</w:t>
            </w:r>
          </w:p>
        </w:tc>
        <w:tc>
          <w:tcPr>
            <w:tcW w:w="2551" w:type="dxa"/>
          </w:tcPr>
          <w:p w14:paraId="62DBFA2D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I</w:t>
            </w:r>
          </w:p>
        </w:tc>
      </w:tr>
      <w:tr w:rsidR="00A04C60" w:rsidRPr="002D685B" w14:paraId="168E2F47" w14:textId="77777777" w:rsidTr="008E3AD4">
        <w:trPr>
          <w:trHeight w:val="286"/>
        </w:trPr>
        <w:tc>
          <w:tcPr>
            <w:tcW w:w="988" w:type="dxa"/>
          </w:tcPr>
          <w:p w14:paraId="67C91110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9" w:type="dxa"/>
          </w:tcPr>
          <w:p w14:paraId="27A0799E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843" w:type="dxa"/>
          </w:tcPr>
          <w:p w14:paraId="52665DF7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3C2FB615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1418" w:type="dxa"/>
          </w:tcPr>
          <w:p w14:paraId="0D6905F2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71" w:type="dxa"/>
          </w:tcPr>
          <w:p w14:paraId="1115BEE1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2020/7</w:t>
            </w:r>
          </w:p>
        </w:tc>
        <w:tc>
          <w:tcPr>
            <w:tcW w:w="2551" w:type="dxa"/>
          </w:tcPr>
          <w:p w14:paraId="0A48666E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I</w:t>
            </w:r>
          </w:p>
        </w:tc>
      </w:tr>
      <w:tr w:rsidR="00A04C60" w:rsidRPr="002D685B" w14:paraId="10B04013" w14:textId="77777777" w:rsidTr="008E3AD4">
        <w:trPr>
          <w:trHeight w:val="271"/>
        </w:trPr>
        <w:tc>
          <w:tcPr>
            <w:tcW w:w="988" w:type="dxa"/>
          </w:tcPr>
          <w:p w14:paraId="67B87BCD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9" w:type="dxa"/>
          </w:tcPr>
          <w:p w14:paraId="2B724C7A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843" w:type="dxa"/>
          </w:tcPr>
          <w:p w14:paraId="5AECB877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466D8665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1418" w:type="dxa"/>
          </w:tcPr>
          <w:p w14:paraId="72C9B05F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71" w:type="dxa"/>
          </w:tcPr>
          <w:p w14:paraId="3E802AFE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2020/7</w:t>
            </w:r>
          </w:p>
        </w:tc>
        <w:tc>
          <w:tcPr>
            <w:tcW w:w="2551" w:type="dxa"/>
          </w:tcPr>
          <w:p w14:paraId="55FE1D20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I</w:t>
            </w:r>
          </w:p>
        </w:tc>
      </w:tr>
      <w:tr w:rsidR="00A04C60" w:rsidRPr="002D685B" w14:paraId="6FFBA183" w14:textId="77777777" w:rsidTr="008E3AD4">
        <w:trPr>
          <w:trHeight w:val="271"/>
        </w:trPr>
        <w:tc>
          <w:tcPr>
            <w:tcW w:w="988" w:type="dxa"/>
          </w:tcPr>
          <w:p w14:paraId="5496DE83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9" w:type="dxa"/>
          </w:tcPr>
          <w:p w14:paraId="3AE3179D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843" w:type="dxa"/>
          </w:tcPr>
          <w:p w14:paraId="350DBB93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6AE1D290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418" w:type="dxa"/>
          </w:tcPr>
          <w:p w14:paraId="7457C82F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71" w:type="dxa"/>
          </w:tcPr>
          <w:p w14:paraId="66A7A63D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2020/8</w:t>
            </w:r>
          </w:p>
        </w:tc>
        <w:tc>
          <w:tcPr>
            <w:tcW w:w="2551" w:type="dxa"/>
          </w:tcPr>
          <w:p w14:paraId="48A1530B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I</w:t>
            </w:r>
          </w:p>
        </w:tc>
      </w:tr>
      <w:tr w:rsidR="00A04C60" w:rsidRPr="002D685B" w14:paraId="53CA5C85" w14:textId="77777777" w:rsidTr="008E3AD4">
        <w:trPr>
          <w:trHeight w:val="286"/>
        </w:trPr>
        <w:tc>
          <w:tcPr>
            <w:tcW w:w="988" w:type="dxa"/>
          </w:tcPr>
          <w:p w14:paraId="23701A99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9" w:type="dxa"/>
          </w:tcPr>
          <w:p w14:paraId="1EB92ABD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843" w:type="dxa"/>
          </w:tcPr>
          <w:p w14:paraId="40A94F41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3A524C1A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1418" w:type="dxa"/>
          </w:tcPr>
          <w:p w14:paraId="023E52F9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71" w:type="dxa"/>
          </w:tcPr>
          <w:p w14:paraId="2C01BF8C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2020/8</w:t>
            </w:r>
          </w:p>
        </w:tc>
        <w:tc>
          <w:tcPr>
            <w:tcW w:w="2551" w:type="dxa"/>
          </w:tcPr>
          <w:p w14:paraId="5A1E3454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I</w:t>
            </w:r>
          </w:p>
        </w:tc>
      </w:tr>
      <w:tr w:rsidR="00A04C60" w:rsidRPr="002D685B" w14:paraId="0FA771B2" w14:textId="77777777" w:rsidTr="008E3AD4">
        <w:trPr>
          <w:trHeight w:val="271"/>
        </w:trPr>
        <w:tc>
          <w:tcPr>
            <w:tcW w:w="988" w:type="dxa"/>
          </w:tcPr>
          <w:p w14:paraId="154C4AA3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9" w:type="dxa"/>
          </w:tcPr>
          <w:p w14:paraId="2AD80D68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843" w:type="dxa"/>
          </w:tcPr>
          <w:p w14:paraId="3D871F7B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03CF7D37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418" w:type="dxa"/>
          </w:tcPr>
          <w:p w14:paraId="4A035E0D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71" w:type="dxa"/>
          </w:tcPr>
          <w:p w14:paraId="7E3C05F7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2020/8</w:t>
            </w:r>
          </w:p>
        </w:tc>
        <w:tc>
          <w:tcPr>
            <w:tcW w:w="2551" w:type="dxa"/>
          </w:tcPr>
          <w:p w14:paraId="5FBDCE7D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I</w:t>
            </w:r>
          </w:p>
        </w:tc>
      </w:tr>
      <w:tr w:rsidR="00A04C60" w:rsidRPr="002D685B" w14:paraId="4494BA7E" w14:textId="77777777" w:rsidTr="008E3AD4">
        <w:trPr>
          <w:trHeight w:val="286"/>
        </w:trPr>
        <w:tc>
          <w:tcPr>
            <w:tcW w:w="988" w:type="dxa"/>
          </w:tcPr>
          <w:p w14:paraId="25C17CCD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9" w:type="dxa"/>
          </w:tcPr>
          <w:p w14:paraId="0ADD94B9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843" w:type="dxa"/>
          </w:tcPr>
          <w:p w14:paraId="719F4549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0631F7AF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1418" w:type="dxa"/>
          </w:tcPr>
          <w:p w14:paraId="45F7B949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71" w:type="dxa"/>
          </w:tcPr>
          <w:p w14:paraId="4B8BEEA6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2020/8</w:t>
            </w:r>
          </w:p>
        </w:tc>
        <w:tc>
          <w:tcPr>
            <w:tcW w:w="2551" w:type="dxa"/>
          </w:tcPr>
          <w:p w14:paraId="524F3AEF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I</w:t>
            </w:r>
          </w:p>
        </w:tc>
      </w:tr>
      <w:tr w:rsidR="00A04C60" w:rsidRPr="002D685B" w14:paraId="7FF1739A" w14:textId="77777777" w:rsidTr="008E3AD4">
        <w:trPr>
          <w:trHeight w:val="271"/>
        </w:trPr>
        <w:tc>
          <w:tcPr>
            <w:tcW w:w="988" w:type="dxa"/>
          </w:tcPr>
          <w:p w14:paraId="18C33B2F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9" w:type="dxa"/>
          </w:tcPr>
          <w:p w14:paraId="14C23186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843" w:type="dxa"/>
          </w:tcPr>
          <w:p w14:paraId="78F2A509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0FB255CA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1418" w:type="dxa"/>
          </w:tcPr>
          <w:p w14:paraId="4791E240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71" w:type="dxa"/>
          </w:tcPr>
          <w:p w14:paraId="42A1901C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2020/8</w:t>
            </w:r>
          </w:p>
        </w:tc>
        <w:tc>
          <w:tcPr>
            <w:tcW w:w="2551" w:type="dxa"/>
          </w:tcPr>
          <w:p w14:paraId="4B225A5D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I</w:t>
            </w:r>
          </w:p>
        </w:tc>
      </w:tr>
      <w:tr w:rsidR="00A04C60" w:rsidRPr="002D685B" w14:paraId="52F3570C" w14:textId="77777777" w:rsidTr="008E3AD4">
        <w:trPr>
          <w:trHeight w:val="271"/>
        </w:trPr>
        <w:tc>
          <w:tcPr>
            <w:tcW w:w="988" w:type="dxa"/>
          </w:tcPr>
          <w:p w14:paraId="6CECE8A2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9" w:type="dxa"/>
          </w:tcPr>
          <w:p w14:paraId="57A57B46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843" w:type="dxa"/>
          </w:tcPr>
          <w:p w14:paraId="0276FFFB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850" w:type="dxa"/>
          </w:tcPr>
          <w:p w14:paraId="2A46E19A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1418" w:type="dxa"/>
          </w:tcPr>
          <w:p w14:paraId="7C49AB3C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71" w:type="dxa"/>
          </w:tcPr>
          <w:p w14:paraId="313B08EB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2020/8</w:t>
            </w:r>
          </w:p>
        </w:tc>
        <w:tc>
          <w:tcPr>
            <w:tcW w:w="2551" w:type="dxa"/>
          </w:tcPr>
          <w:p w14:paraId="40D1FD68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I</w:t>
            </w:r>
          </w:p>
        </w:tc>
      </w:tr>
      <w:tr w:rsidR="00A04C60" w:rsidRPr="002D685B" w14:paraId="7FF5EAFC" w14:textId="77777777" w:rsidTr="008E3AD4">
        <w:trPr>
          <w:trHeight w:val="286"/>
        </w:trPr>
        <w:tc>
          <w:tcPr>
            <w:tcW w:w="988" w:type="dxa"/>
          </w:tcPr>
          <w:p w14:paraId="5C5F4026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9" w:type="dxa"/>
          </w:tcPr>
          <w:p w14:paraId="4D2CD502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843" w:type="dxa"/>
          </w:tcPr>
          <w:p w14:paraId="4BF49A72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850" w:type="dxa"/>
          </w:tcPr>
          <w:p w14:paraId="01D5F6C3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1418" w:type="dxa"/>
          </w:tcPr>
          <w:p w14:paraId="0868472C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71" w:type="dxa"/>
          </w:tcPr>
          <w:p w14:paraId="237F1C89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2020/7</w:t>
            </w:r>
          </w:p>
        </w:tc>
        <w:tc>
          <w:tcPr>
            <w:tcW w:w="2551" w:type="dxa"/>
          </w:tcPr>
          <w:p w14:paraId="5E766B0E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I</w:t>
            </w:r>
          </w:p>
        </w:tc>
      </w:tr>
      <w:tr w:rsidR="00A04C60" w:rsidRPr="002D685B" w14:paraId="652CAFB2" w14:textId="77777777" w:rsidTr="008E3AD4">
        <w:trPr>
          <w:trHeight w:val="271"/>
        </w:trPr>
        <w:tc>
          <w:tcPr>
            <w:tcW w:w="988" w:type="dxa"/>
          </w:tcPr>
          <w:p w14:paraId="1844C77A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9" w:type="dxa"/>
          </w:tcPr>
          <w:p w14:paraId="21A54599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843" w:type="dxa"/>
          </w:tcPr>
          <w:p w14:paraId="5C6BD3D9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850" w:type="dxa"/>
          </w:tcPr>
          <w:p w14:paraId="2FAB20CC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1418" w:type="dxa"/>
          </w:tcPr>
          <w:p w14:paraId="5315FA57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71" w:type="dxa"/>
          </w:tcPr>
          <w:p w14:paraId="0D31B958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2020/8</w:t>
            </w:r>
          </w:p>
        </w:tc>
        <w:tc>
          <w:tcPr>
            <w:tcW w:w="2551" w:type="dxa"/>
          </w:tcPr>
          <w:p w14:paraId="47A0215C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I</w:t>
            </w:r>
          </w:p>
        </w:tc>
      </w:tr>
      <w:tr w:rsidR="00A04C60" w:rsidRPr="002D685B" w14:paraId="5C0F8D95" w14:textId="77777777" w:rsidTr="008E3AD4">
        <w:trPr>
          <w:trHeight w:val="286"/>
        </w:trPr>
        <w:tc>
          <w:tcPr>
            <w:tcW w:w="988" w:type="dxa"/>
          </w:tcPr>
          <w:p w14:paraId="7E5D215E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9" w:type="dxa"/>
          </w:tcPr>
          <w:p w14:paraId="55D60DF4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critical</w:t>
            </w:r>
          </w:p>
        </w:tc>
        <w:tc>
          <w:tcPr>
            <w:tcW w:w="1843" w:type="dxa"/>
          </w:tcPr>
          <w:p w14:paraId="0FE23EC2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850" w:type="dxa"/>
          </w:tcPr>
          <w:p w14:paraId="758E4847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1418" w:type="dxa"/>
          </w:tcPr>
          <w:p w14:paraId="6E77C7A6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71" w:type="dxa"/>
          </w:tcPr>
          <w:p w14:paraId="04330EE3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2020/8</w:t>
            </w:r>
          </w:p>
        </w:tc>
        <w:tc>
          <w:tcPr>
            <w:tcW w:w="2551" w:type="dxa"/>
          </w:tcPr>
          <w:p w14:paraId="35CEDD60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I</w:t>
            </w:r>
          </w:p>
        </w:tc>
      </w:tr>
      <w:tr w:rsidR="00A04C60" w:rsidRPr="002D685B" w14:paraId="7E9FEF2C" w14:textId="77777777" w:rsidTr="008E3AD4">
        <w:trPr>
          <w:trHeight w:val="271"/>
        </w:trPr>
        <w:tc>
          <w:tcPr>
            <w:tcW w:w="988" w:type="dxa"/>
          </w:tcPr>
          <w:p w14:paraId="5BB76192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9" w:type="dxa"/>
          </w:tcPr>
          <w:p w14:paraId="25271314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critical</w:t>
            </w:r>
          </w:p>
        </w:tc>
        <w:tc>
          <w:tcPr>
            <w:tcW w:w="1843" w:type="dxa"/>
          </w:tcPr>
          <w:p w14:paraId="6713B576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850" w:type="dxa"/>
          </w:tcPr>
          <w:p w14:paraId="7A256FD7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78</w:t>
            </w:r>
          </w:p>
        </w:tc>
        <w:tc>
          <w:tcPr>
            <w:tcW w:w="1418" w:type="dxa"/>
          </w:tcPr>
          <w:p w14:paraId="0940949A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71" w:type="dxa"/>
          </w:tcPr>
          <w:p w14:paraId="0D91976A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2020/7</w:t>
            </w:r>
          </w:p>
        </w:tc>
        <w:tc>
          <w:tcPr>
            <w:tcW w:w="2551" w:type="dxa"/>
          </w:tcPr>
          <w:p w14:paraId="256A6B37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I</w:t>
            </w:r>
          </w:p>
        </w:tc>
      </w:tr>
      <w:tr w:rsidR="00A04C60" w:rsidRPr="002D685B" w14:paraId="10E49F1F" w14:textId="77777777" w:rsidTr="008E3AD4">
        <w:trPr>
          <w:trHeight w:val="271"/>
        </w:trPr>
        <w:tc>
          <w:tcPr>
            <w:tcW w:w="988" w:type="dxa"/>
            <w:tcBorders>
              <w:bottom w:val="single" w:sz="4" w:space="0" w:color="auto"/>
            </w:tcBorders>
          </w:tcPr>
          <w:p w14:paraId="58A77527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14:paraId="2B4630E9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critical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ECF2905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C657E82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CB304F6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0AD23301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2020/7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CFB547A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I</w:t>
            </w:r>
          </w:p>
        </w:tc>
      </w:tr>
    </w:tbl>
    <w:p w14:paraId="2DB910B9" w14:textId="77777777" w:rsidR="00A04C60" w:rsidRPr="002D685B" w:rsidRDefault="00A04C60" w:rsidP="00A04C6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FC36658" w14:textId="77777777" w:rsidR="00A04C60" w:rsidRPr="002D685B" w:rsidRDefault="00A04C60" w:rsidP="00A04C6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63A0F57" w14:textId="77777777" w:rsidR="00A04C60" w:rsidRPr="002D685B" w:rsidRDefault="00A04C60" w:rsidP="00A04C6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685B">
        <w:rPr>
          <w:rFonts w:ascii="Times New Roman" w:hAnsi="Times New Roman" w:cs="Times New Roman" w:hint="eastAsia"/>
          <w:sz w:val="24"/>
          <w:szCs w:val="24"/>
        </w:rPr>
        <w:t>*a</w:t>
      </w:r>
      <w:r w:rsidRPr="002D685B">
        <w:rPr>
          <w:rFonts w:ascii="Times New Roman" w:hAnsi="Times New Roman" w:cs="Times New Roman"/>
          <w:sz w:val="24"/>
          <w:szCs w:val="24"/>
        </w:rPr>
        <w:t xml:space="preserve">verage age Group M 61.0 </w:t>
      </w:r>
    </w:p>
    <w:p w14:paraId="2C6B607D" w14:textId="77777777" w:rsidR="00A04C60" w:rsidRPr="002D685B" w:rsidRDefault="00A04C60" w:rsidP="00A04C6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2D685B">
        <w:rPr>
          <w:rFonts w:ascii="Times New Roman" w:hAnsi="Times New Roman" w:cs="Times New Roman"/>
          <w:sz w:val="24"/>
          <w:szCs w:val="24"/>
        </w:rPr>
        <w:t>y.o</w:t>
      </w:r>
      <w:proofErr w:type="spellEnd"/>
      <w:r w:rsidRPr="002D685B">
        <w:rPr>
          <w:rFonts w:ascii="Times New Roman" w:hAnsi="Times New Roman" w:cs="Times New Roman"/>
          <w:sz w:val="24"/>
          <w:szCs w:val="24"/>
        </w:rPr>
        <w:t xml:space="preserve">. (14 – 79) and Group S 64.5 </w:t>
      </w:r>
      <w:proofErr w:type="spellStart"/>
      <w:r w:rsidRPr="002D685B">
        <w:rPr>
          <w:rFonts w:ascii="Times New Roman" w:hAnsi="Times New Roman" w:cs="Times New Roman"/>
          <w:sz w:val="24"/>
          <w:szCs w:val="24"/>
        </w:rPr>
        <w:t>y.o</w:t>
      </w:r>
      <w:proofErr w:type="spellEnd"/>
      <w:r w:rsidRPr="002D685B">
        <w:rPr>
          <w:rFonts w:ascii="Times New Roman" w:hAnsi="Times New Roman" w:cs="Times New Roman"/>
          <w:sz w:val="24"/>
          <w:szCs w:val="24"/>
        </w:rPr>
        <w:t>. (18 – 84), p=0.694</w:t>
      </w:r>
    </w:p>
    <w:p w14:paraId="2E6153D5" w14:textId="77777777" w:rsidR="00A04C60" w:rsidRPr="002D685B" w:rsidRDefault="00A04C60" w:rsidP="00A04C6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685B">
        <w:rPr>
          <w:rFonts w:ascii="Times New Roman" w:hAnsi="Times New Roman" w:cs="Times New Roman"/>
          <w:sz w:val="24"/>
          <w:szCs w:val="24"/>
        </w:rPr>
        <w:t xml:space="preserve">** </w:t>
      </w:r>
      <w:r w:rsidRPr="002D685B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2D685B">
        <w:rPr>
          <w:rFonts w:ascii="Times New Roman" w:hAnsi="Times New Roman" w:cs="Times New Roman"/>
          <w:sz w:val="24"/>
          <w:szCs w:val="24"/>
        </w:rPr>
        <w:t xml:space="preserve">predominant lineage of the first wave, B.1.1; second wave, B.1.1.284 </w:t>
      </w:r>
    </w:p>
    <w:p w14:paraId="66D9E399" w14:textId="77777777" w:rsidR="00A04C60" w:rsidRPr="002D685B" w:rsidRDefault="00A04C60" w:rsidP="00A04C6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FFD60E3" w14:textId="77777777" w:rsidR="00A04C60" w:rsidRPr="002D685B" w:rsidRDefault="00A04C60" w:rsidP="00A04C6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67ACB6B" w14:textId="77777777" w:rsidR="00A04C60" w:rsidRPr="002D685B" w:rsidRDefault="00A04C60" w:rsidP="00A04C6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FDA9160" w14:textId="77777777" w:rsidR="00A04C60" w:rsidRPr="002D685B" w:rsidRDefault="00A04C60" w:rsidP="00A04C6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F07F0FC" w14:textId="77777777" w:rsidR="00A04C60" w:rsidRPr="002D685B" w:rsidRDefault="00A04C60" w:rsidP="00A04C6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EB4B69B" w14:textId="77777777" w:rsidR="00A04C60" w:rsidRPr="002D685B" w:rsidRDefault="00A04C60" w:rsidP="00A04C6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5CE47F3" w14:textId="77777777" w:rsidR="00A04C60" w:rsidRPr="002D685B" w:rsidRDefault="00A04C60" w:rsidP="00A04C6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5AB27D7" w14:textId="77777777" w:rsidR="00A04C60" w:rsidRPr="002D685B" w:rsidRDefault="00A04C60" w:rsidP="00A04C6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22458E4" w14:textId="77777777" w:rsidR="00A04C60" w:rsidRPr="002D685B" w:rsidRDefault="00A04C60" w:rsidP="00A04C6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685B">
        <w:rPr>
          <w:rFonts w:ascii="Times New Roman" w:hAnsi="Times New Roman" w:cs="Times New Roman" w:hint="eastAsia"/>
          <w:sz w:val="24"/>
          <w:szCs w:val="24"/>
        </w:rPr>
        <w:lastRenderedPageBreak/>
        <w:t>Table</w:t>
      </w:r>
      <w:r w:rsidRPr="002D685B">
        <w:rPr>
          <w:rFonts w:ascii="Times New Roman" w:hAnsi="Times New Roman" w:cs="Times New Roman"/>
          <w:sz w:val="24"/>
          <w:szCs w:val="24"/>
        </w:rPr>
        <w:t xml:space="preserve"> </w:t>
      </w:r>
      <w:r w:rsidRPr="002D685B">
        <w:rPr>
          <w:rFonts w:ascii="Times New Roman" w:hAnsi="Times New Roman" w:cs="Times New Roman" w:hint="eastAsia"/>
          <w:sz w:val="24"/>
          <w:szCs w:val="24"/>
        </w:rPr>
        <w:t>S</w:t>
      </w:r>
      <w:r w:rsidRPr="002D685B">
        <w:rPr>
          <w:rFonts w:ascii="Times New Roman" w:hAnsi="Times New Roman" w:cs="Times New Roman"/>
          <w:sz w:val="24"/>
          <w:szCs w:val="24"/>
        </w:rPr>
        <w:t>2.  Clinical characteristics of patients longitudinally analyzed</w:t>
      </w:r>
    </w:p>
    <w:tbl>
      <w:tblPr>
        <w:tblStyle w:val="TableGrid"/>
        <w:tblW w:w="9898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6"/>
        <w:gridCol w:w="1828"/>
        <w:gridCol w:w="5174"/>
      </w:tblGrid>
      <w:tr w:rsidR="00A04C60" w:rsidRPr="002D685B" w14:paraId="425284AA" w14:textId="77777777" w:rsidTr="008E3AD4">
        <w:trPr>
          <w:trHeight w:val="273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</w:tcPr>
          <w:p w14:paraId="77731158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t No.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146D5A2D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utcome</w:t>
            </w:r>
          </w:p>
        </w:tc>
        <w:tc>
          <w:tcPr>
            <w:tcW w:w="5174" w:type="dxa"/>
            <w:tcBorders>
              <w:top w:val="single" w:sz="4" w:space="0" w:color="auto"/>
              <w:bottom w:val="single" w:sz="4" w:space="0" w:color="auto"/>
            </w:tcBorders>
          </w:tcPr>
          <w:p w14:paraId="422937E8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ast Medical history</w:t>
            </w:r>
          </w:p>
        </w:tc>
      </w:tr>
      <w:tr w:rsidR="00A04C60" w:rsidRPr="002D685B" w14:paraId="0B391E46" w14:textId="77777777" w:rsidTr="008E3AD4">
        <w:trPr>
          <w:trHeight w:val="273"/>
        </w:trPr>
        <w:tc>
          <w:tcPr>
            <w:tcW w:w="2896" w:type="dxa"/>
            <w:tcBorders>
              <w:top w:val="single" w:sz="4" w:space="0" w:color="auto"/>
            </w:tcBorders>
          </w:tcPr>
          <w:p w14:paraId="72B84F3D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C4BD11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Cs w:val="21"/>
              </w:rPr>
              <w:t>cure/discharge</w:t>
            </w:r>
          </w:p>
        </w:tc>
        <w:tc>
          <w:tcPr>
            <w:tcW w:w="51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95E9DA" w14:textId="77777777" w:rsidR="00A04C60" w:rsidRPr="002D685B" w:rsidRDefault="00A04C60" w:rsidP="008E3AD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Cs w:val="21"/>
              </w:rPr>
              <w:t>No known</w:t>
            </w:r>
          </w:p>
        </w:tc>
      </w:tr>
      <w:tr w:rsidR="00A04C60" w:rsidRPr="002D685B" w14:paraId="56E52A1D" w14:textId="77777777" w:rsidTr="008E3AD4">
        <w:trPr>
          <w:trHeight w:val="288"/>
        </w:trPr>
        <w:tc>
          <w:tcPr>
            <w:tcW w:w="2896" w:type="dxa"/>
          </w:tcPr>
          <w:p w14:paraId="294B213F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4247421B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Cs w:val="21"/>
              </w:rPr>
              <w:t>cure/discharge</w:t>
            </w:r>
          </w:p>
        </w:tc>
        <w:tc>
          <w:tcPr>
            <w:tcW w:w="5174" w:type="dxa"/>
            <w:shd w:val="clear" w:color="auto" w:fill="auto"/>
            <w:vAlign w:val="center"/>
          </w:tcPr>
          <w:p w14:paraId="42BFE5F1" w14:textId="77777777" w:rsidR="00A04C60" w:rsidRPr="002D685B" w:rsidRDefault="00A04C60" w:rsidP="008E3AD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Cs w:val="21"/>
              </w:rPr>
              <w:t>Pulmonary sarcoidosis</w:t>
            </w:r>
          </w:p>
        </w:tc>
      </w:tr>
      <w:tr w:rsidR="00A04C60" w:rsidRPr="002D685B" w14:paraId="7B9DDDD2" w14:textId="77777777" w:rsidTr="008E3AD4">
        <w:trPr>
          <w:trHeight w:val="273"/>
        </w:trPr>
        <w:tc>
          <w:tcPr>
            <w:tcW w:w="2896" w:type="dxa"/>
          </w:tcPr>
          <w:p w14:paraId="308D7307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3D829AE0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Cs w:val="21"/>
              </w:rPr>
              <w:t>cure/discharge</w:t>
            </w:r>
          </w:p>
        </w:tc>
        <w:tc>
          <w:tcPr>
            <w:tcW w:w="5174" w:type="dxa"/>
            <w:shd w:val="clear" w:color="auto" w:fill="auto"/>
            <w:vAlign w:val="center"/>
          </w:tcPr>
          <w:p w14:paraId="567C5A37" w14:textId="77777777" w:rsidR="00A04C60" w:rsidRPr="002D685B" w:rsidRDefault="00A04C60" w:rsidP="008E3AD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Cs w:val="21"/>
              </w:rPr>
              <w:t>No known</w:t>
            </w:r>
          </w:p>
        </w:tc>
      </w:tr>
      <w:tr w:rsidR="00A04C60" w:rsidRPr="002D685B" w14:paraId="33A37A6D" w14:textId="77777777" w:rsidTr="008E3AD4">
        <w:trPr>
          <w:trHeight w:val="273"/>
        </w:trPr>
        <w:tc>
          <w:tcPr>
            <w:tcW w:w="2896" w:type="dxa"/>
          </w:tcPr>
          <w:p w14:paraId="7253CC6E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13D67DA4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Cs w:val="21"/>
              </w:rPr>
              <w:t>cure/discharge</w:t>
            </w:r>
          </w:p>
        </w:tc>
        <w:tc>
          <w:tcPr>
            <w:tcW w:w="5174" w:type="dxa"/>
            <w:shd w:val="clear" w:color="auto" w:fill="auto"/>
            <w:vAlign w:val="center"/>
          </w:tcPr>
          <w:p w14:paraId="269EC2CA" w14:textId="77777777" w:rsidR="00A04C60" w:rsidRPr="002D685B" w:rsidRDefault="00A04C60" w:rsidP="008E3AD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Cs w:val="21"/>
              </w:rPr>
              <w:t>Colon cancer, Parkinson's disease, Dementia</w:t>
            </w:r>
          </w:p>
        </w:tc>
      </w:tr>
      <w:tr w:rsidR="00A04C60" w:rsidRPr="002D685B" w14:paraId="12F09094" w14:textId="77777777" w:rsidTr="008E3AD4">
        <w:trPr>
          <w:trHeight w:val="288"/>
        </w:trPr>
        <w:tc>
          <w:tcPr>
            <w:tcW w:w="2896" w:type="dxa"/>
          </w:tcPr>
          <w:p w14:paraId="219C8689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0CE1EE92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Cs w:val="21"/>
              </w:rPr>
              <w:t>cure/discharge</w:t>
            </w:r>
          </w:p>
        </w:tc>
        <w:tc>
          <w:tcPr>
            <w:tcW w:w="5174" w:type="dxa"/>
            <w:shd w:val="clear" w:color="auto" w:fill="auto"/>
            <w:vAlign w:val="center"/>
          </w:tcPr>
          <w:p w14:paraId="5289FE60" w14:textId="77777777" w:rsidR="00A04C60" w:rsidRPr="002D685B" w:rsidRDefault="00A04C60" w:rsidP="008E3AD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Cs w:val="21"/>
              </w:rPr>
              <w:t>Benign prostatic hyperplasia</w:t>
            </w:r>
          </w:p>
        </w:tc>
      </w:tr>
      <w:tr w:rsidR="00A04C60" w:rsidRPr="002D685B" w14:paraId="7FE24A5C" w14:textId="77777777" w:rsidTr="008E3AD4">
        <w:trPr>
          <w:trHeight w:val="273"/>
        </w:trPr>
        <w:tc>
          <w:tcPr>
            <w:tcW w:w="2896" w:type="dxa"/>
          </w:tcPr>
          <w:p w14:paraId="31E7403A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0F97CF55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Cs w:val="21"/>
              </w:rPr>
              <w:t>cure/discharge</w:t>
            </w:r>
          </w:p>
        </w:tc>
        <w:tc>
          <w:tcPr>
            <w:tcW w:w="5174" w:type="dxa"/>
            <w:shd w:val="clear" w:color="auto" w:fill="auto"/>
            <w:vAlign w:val="center"/>
          </w:tcPr>
          <w:p w14:paraId="4DF9B6B0" w14:textId="77777777" w:rsidR="00A04C60" w:rsidRPr="002D685B" w:rsidRDefault="00A04C60" w:rsidP="008E3AD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Cs w:val="21"/>
              </w:rPr>
              <w:t>No kn</w:t>
            </w:r>
            <w:bookmarkStart w:id="0" w:name="_GoBack"/>
            <w:bookmarkEnd w:id="0"/>
            <w:r w:rsidRPr="002D685B">
              <w:rPr>
                <w:rFonts w:ascii="Times New Roman" w:eastAsia="Yu Gothic" w:hAnsi="Times New Roman" w:cs="Times New Roman"/>
                <w:kern w:val="0"/>
                <w:szCs w:val="21"/>
              </w:rPr>
              <w:t>own</w:t>
            </w:r>
          </w:p>
        </w:tc>
      </w:tr>
      <w:tr w:rsidR="00A04C60" w:rsidRPr="002D685B" w14:paraId="699EDC00" w14:textId="77777777" w:rsidTr="008E3AD4">
        <w:trPr>
          <w:trHeight w:val="288"/>
        </w:trPr>
        <w:tc>
          <w:tcPr>
            <w:tcW w:w="2896" w:type="dxa"/>
          </w:tcPr>
          <w:p w14:paraId="274BB61E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1E9658C5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Cs w:val="21"/>
              </w:rPr>
              <w:t>cure/discharge</w:t>
            </w:r>
          </w:p>
        </w:tc>
        <w:tc>
          <w:tcPr>
            <w:tcW w:w="5174" w:type="dxa"/>
            <w:shd w:val="clear" w:color="auto" w:fill="auto"/>
            <w:vAlign w:val="center"/>
          </w:tcPr>
          <w:p w14:paraId="08D83611" w14:textId="77777777" w:rsidR="00A04C60" w:rsidRPr="002D685B" w:rsidRDefault="00A04C60" w:rsidP="008E3AD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Cs w:val="21"/>
              </w:rPr>
              <w:t>Postoperative pancreatic cancer</w:t>
            </w:r>
          </w:p>
        </w:tc>
      </w:tr>
      <w:tr w:rsidR="00A04C60" w:rsidRPr="002D685B" w14:paraId="64C2F2EB" w14:textId="77777777" w:rsidTr="008E3AD4">
        <w:trPr>
          <w:trHeight w:val="273"/>
        </w:trPr>
        <w:tc>
          <w:tcPr>
            <w:tcW w:w="2896" w:type="dxa"/>
          </w:tcPr>
          <w:p w14:paraId="0E6AE430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35C0C667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Cs w:val="21"/>
              </w:rPr>
              <w:t>cure/discharge</w:t>
            </w:r>
          </w:p>
        </w:tc>
        <w:tc>
          <w:tcPr>
            <w:tcW w:w="5174" w:type="dxa"/>
            <w:shd w:val="clear" w:color="auto" w:fill="auto"/>
            <w:vAlign w:val="center"/>
          </w:tcPr>
          <w:p w14:paraId="3F882367" w14:textId="77777777" w:rsidR="00A04C60" w:rsidRPr="002D685B" w:rsidRDefault="00A04C60" w:rsidP="008E3AD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Cs w:val="21"/>
              </w:rPr>
              <w:t>No known</w:t>
            </w:r>
          </w:p>
        </w:tc>
      </w:tr>
      <w:tr w:rsidR="00A04C60" w:rsidRPr="002D685B" w14:paraId="160C52E7" w14:textId="77777777" w:rsidTr="008E3AD4">
        <w:trPr>
          <w:trHeight w:val="273"/>
        </w:trPr>
        <w:tc>
          <w:tcPr>
            <w:tcW w:w="2896" w:type="dxa"/>
          </w:tcPr>
          <w:p w14:paraId="25EE0CAC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3868DA28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Cs w:val="21"/>
              </w:rPr>
              <w:t>cure/discharge</w:t>
            </w:r>
          </w:p>
        </w:tc>
        <w:tc>
          <w:tcPr>
            <w:tcW w:w="5174" w:type="dxa"/>
            <w:shd w:val="clear" w:color="auto" w:fill="auto"/>
            <w:vAlign w:val="center"/>
          </w:tcPr>
          <w:p w14:paraId="298608CC" w14:textId="77777777" w:rsidR="00A04C60" w:rsidRPr="002D685B" w:rsidRDefault="00A04C60" w:rsidP="008E3AD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Cs w:val="21"/>
              </w:rPr>
              <w:t>Hypertension, DL</w:t>
            </w:r>
          </w:p>
        </w:tc>
      </w:tr>
      <w:tr w:rsidR="00A04C60" w:rsidRPr="002D685B" w14:paraId="7942B5C9" w14:textId="77777777" w:rsidTr="008E3AD4">
        <w:trPr>
          <w:trHeight w:val="288"/>
        </w:trPr>
        <w:tc>
          <w:tcPr>
            <w:tcW w:w="2896" w:type="dxa"/>
          </w:tcPr>
          <w:p w14:paraId="71D524C2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18F01333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Cs w:val="21"/>
              </w:rPr>
              <w:t>cure/discharge</w:t>
            </w:r>
          </w:p>
        </w:tc>
        <w:tc>
          <w:tcPr>
            <w:tcW w:w="5174" w:type="dxa"/>
            <w:shd w:val="clear" w:color="auto" w:fill="auto"/>
            <w:vAlign w:val="center"/>
          </w:tcPr>
          <w:p w14:paraId="4D1D5495" w14:textId="77777777" w:rsidR="00A04C60" w:rsidRPr="002D685B" w:rsidRDefault="00A04C60" w:rsidP="008E3AD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Cs w:val="21"/>
              </w:rPr>
              <w:t>DL, DM</w:t>
            </w:r>
          </w:p>
        </w:tc>
      </w:tr>
      <w:tr w:rsidR="00A04C60" w:rsidRPr="002D685B" w14:paraId="30B3B3E1" w14:textId="77777777" w:rsidTr="008E3AD4">
        <w:trPr>
          <w:trHeight w:val="273"/>
        </w:trPr>
        <w:tc>
          <w:tcPr>
            <w:tcW w:w="2896" w:type="dxa"/>
          </w:tcPr>
          <w:p w14:paraId="0F44E22C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60A57917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Cs w:val="21"/>
              </w:rPr>
              <w:t>cure/discharge</w:t>
            </w:r>
          </w:p>
        </w:tc>
        <w:tc>
          <w:tcPr>
            <w:tcW w:w="5174" w:type="dxa"/>
            <w:shd w:val="clear" w:color="auto" w:fill="auto"/>
            <w:vAlign w:val="center"/>
          </w:tcPr>
          <w:p w14:paraId="47234FA8" w14:textId="77777777" w:rsidR="00A04C60" w:rsidRPr="002D685B" w:rsidRDefault="00A04C60" w:rsidP="008E3AD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Cs w:val="21"/>
              </w:rPr>
              <w:t>Hypertension, DL, AP</w:t>
            </w:r>
          </w:p>
        </w:tc>
      </w:tr>
      <w:tr w:rsidR="00A04C60" w:rsidRPr="002D685B" w14:paraId="33F7591C" w14:textId="77777777" w:rsidTr="008E3AD4">
        <w:trPr>
          <w:trHeight w:val="288"/>
        </w:trPr>
        <w:tc>
          <w:tcPr>
            <w:tcW w:w="2896" w:type="dxa"/>
          </w:tcPr>
          <w:p w14:paraId="79087C07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558B08B6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Cs w:val="21"/>
              </w:rPr>
              <w:t>cure/discharge</w:t>
            </w:r>
          </w:p>
        </w:tc>
        <w:tc>
          <w:tcPr>
            <w:tcW w:w="5174" w:type="dxa"/>
            <w:shd w:val="clear" w:color="auto" w:fill="auto"/>
            <w:vAlign w:val="center"/>
          </w:tcPr>
          <w:p w14:paraId="51DA04CF" w14:textId="77777777" w:rsidR="00A04C60" w:rsidRPr="002D685B" w:rsidRDefault="00A04C60" w:rsidP="008E3AD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Cs w:val="21"/>
              </w:rPr>
              <w:t>Cholangiocarcinoma</w:t>
            </w:r>
          </w:p>
        </w:tc>
      </w:tr>
      <w:tr w:rsidR="00A04C60" w:rsidRPr="002D685B" w14:paraId="7ECC44BF" w14:textId="77777777" w:rsidTr="008E3AD4">
        <w:trPr>
          <w:trHeight w:val="273"/>
        </w:trPr>
        <w:tc>
          <w:tcPr>
            <w:tcW w:w="2896" w:type="dxa"/>
          </w:tcPr>
          <w:p w14:paraId="33224DD5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4610A2DE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Cs w:val="21"/>
              </w:rPr>
              <w:t>dead</w:t>
            </w:r>
          </w:p>
        </w:tc>
        <w:tc>
          <w:tcPr>
            <w:tcW w:w="5174" w:type="dxa"/>
            <w:shd w:val="clear" w:color="auto" w:fill="auto"/>
            <w:vAlign w:val="center"/>
          </w:tcPr>
          <w:p w14:paraId="07450B39" w14:textId="77777777" w:rsidR="00A04C60" w:rsidRPr="002D685B" w:rsidRDefault="00A04C60" w:rsidP="008E3AD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Cs w:val="21"/>
              </w:rPr>
              <w:t>HCC, CKD</w:t>
            </w:r>
          </w:p>
        </w:tc>
      </w:tr>
      <w:tr w:rsidR="00A04C60" w:rsidRPr="002D685B" w14:paraId="02CE6D1A" w14:textId="77777777" w:rsidTr="008E3AD4">
        <w:trPr>
          <w:trHeight w:val="273"/>
        </w:trPr>
        <w:tc>
          <w:tcPr>
            <w:tcW w:w="2896" w:type="dxa"/>
          </w:tcPr>
          <w:p w14:paraId="7D7658AE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403510CF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Cs w:val="21"/>
              </w:rPr>
              <w:t>dead</w:t>
            </w:r>
          </w:p>
        </w:tc>
        <w:tc>
          <w:tcPr>
            <w:tcW w:w="5174" w:type="dxa"/>
            <w:shd w:val="clear" w:color="auto" w:fill="auto"/>
            <w:vAlign w:val="center"/>
          </w:tcPr>
          <w:p w14:paraId="4ED2A9F1" w14:textId="77777777" w:rsidR="00A04C60" w:rsidRPr="002D685B" w:rsidRDefault="00A04C60" w:rsidP="008E3AD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Cs w:val="21"/>
              </w:rPr>
              <w:t>DM, HT, Prostatic cancer</w:t>
            </w:r>
          </w:p>
        </w:tc>
      </w:tr>
      <w:tr w:rsidR="00A04C60" w:rsidRPr="002D685B" w14:paraId="5A080BEC" w14:textId="77777777" w:rsidTr="008E3AD4">
        <w:trPr>
          <w:trHeight w:val="288"/>
        </w:trPr>
        <w:tc>
          <w:tcPr>
            <w:tcW w:w="2896" w:type="dxa"/>
          </w:tcPr>
          <w:p w14:paraId="443C3D29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56032902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Cs w:val="21"/>
              </w:rPr>
              <w:t>dead</w:t>
            </w:r>
          </w:p>
        </w:tc>
        <w:tc>
          <w:tcPr>
            <w:tcW w:w="5174" w:type="dxa"/>
            <w:shd w:val="clear" w:color="auto" w:fill="auto"/>
            <w:vAlign w:val="center"/>
          </w:tcPr>
          <w:p w14:paraId="52491DC6" w14:textId="77777777" w:rsidR="00A04C60" w:rsidRPr="002D685B" w:rsidRDefault="00A04C60" w:rsidP="008E3AD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Cs w:val="21"/>
              </w:rPr>
              <w:t>Diabetic Nephropathy</w:t>
            </w:r>
          </w:p>
        </w:tc>
      </w:tr>
      <w:tr w:rsidR="00A04C60" w:rsidRPr="002D685B" w14:paraId="1619BF97" w14:textId="77777777" w:rsidTr="008E3AD4">
        <w:trPr>
          <w:trHeight w:val="273"/>
        </w:trPr>
        <w:tc>
          <w:tcPr>
            <w:tcW w:w="2896" w:type="dxa"/>
          </w:tcPr>
          <w:p w14:paraId="01BE3228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7896DEB4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Cs w:val="21"/>
              </w:rPr>
              <w:t>cure/discharge</w:t>
            </w:r>
          </w:p>
        </w:tc>
        <w:tc>
          <w:tcPr>
            <w:tcW w:w="5174" w:type="dxa"/>
            <w:shd w:val="clear" w:color="auto" w:fill="auto"/>
            <w:vAlign w:val="center"/>
          </w:tcPr>
          <w:p w14:paraId="4EEA85BF" w14:textId="77777777" w:rsidR="00A04C60" w:rsidRPr="002D685B" w:rsidRDefault="00A04C60" w:rsidP="008E3AD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Cs w:val="21"/>
              </w:rPr>
              <w:t>None</w:t>
            </w:r>
          </w:p>
        </w:tc>
      </w:tr>
      <w:tr w:rsidR="00A04C60" w:rsidRPr="002D685B" w14:paraId="32CB2786" w14:textId="77777777" w:rsidTr="008E3AD4">
        <w:trPr>
          <w:trHeight w:val="288"/>
        </w:trPr>
        <w:tc>
          <w:tcPr>
            <w:tcW w:w="2896" w:type="dxa"/>
          </w:tcPr>
          <w:p w14:paraId="74D7B71B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129869F1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Cs w:val="21"/>
              </w:rPr>
              <w:t>cure/discharge</w:t>
            </w:r>
          </w:p>
        </w:tc>
        <w:tc>
          <w:tcPr>
            <w:tcW w:w="5174" w:type="dxa"/>
            <w:shd w:val="clear" w:color="auto" w:fill="auto"/>
            <w:vAlign w:val="center"/>
          </w:tcPr>
          <w:p w14:paraId="7C250203" w14:textId="77777777" w:rsidR="00A04C60" w:rsidRPr="002D685B" w:rsidRDefault="00A04C60" w:rsidP="008E3AD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Cs w:val="21"/>
              </w:rPr>
              <w:t>Gastric polyp</w:t>
            </w:r>
          </w:p>
        </w:tc>
      </w:tr>
      <w:tr w:rsidR="00A04C60" w:rsidRPr="002D685B" w14:paraId="36854EEC" w14:textId="77777777" w:rsidTr="008E3AD4">
        <w:trPr>
          <w:trHeight w:val="273"/>
        </w:trPr>
        <w:tc>
          <w:tcPr>
            <w:tcW w:w="2896" w:type="dxa"/>
          </w:tcPr>
          <w:p w14:paraId="36B81207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4E9861EC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Cs w:val="21"/>
              </w:rPr>
              <w:t>cure/discharge</w:t>
            </w:r>
          </w:p>
        </w:tc>
        <w:tc>
          <w:tcPr>
            <w:tcW w:w="5174" w:type="dxa"/>
            <w:shd w:val="clear" w:color="auto" w:fill="auto"/>
            <w:vAlign w:val="center"/>
          </w:tcPr>
          <w:p w14:paraId="46F16A3C" w14:textId="77777777" w:rsidR="00A04C60" w:rsidRPr="002D685B" w:rsidRDefault="00A04C60" w:rsidP="008E3AD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Cs w:val="21"/>
              </w:rPr>
              <w:t>DM, RA, PD, PDD</w:t>
            </w:r>
          </w:p>
        </w:tc>
      </w:tr>
      <w:tr w:rsidR="00A04C60" w:rsidRPr="002D685B" w14:paraId="644AC401" w14:textId="77777777" w:rsidTr="008E3AD4">
        <w:trPr>
          <w:trHeight w:val="273"/>
        </w:trPr>
        <w:tc>
          <w:tcPr>
            <w:tcW w:w="2896" w:type="dxa"/>
          </w:tcPr>
          <w:p w14:paraId="33318662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0DFD1E7E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Cs w:val="21"/>
              </w:rPr>
              <w:t>cure/discharge</w:t>
            </w:r>
          </w:p>
        </w:tc>
        <w:tc>
          <w:tcPr>
            <w:tcW w:w="5174" w:type="dxa"/>
            <w:shd w:val="clear" w:color="auto" w:fill="auto"/>
            <w:vAlign w:val="center"/>
          </w:tcPr>
          <w:p w14:paraId="428786CA" w14:textId="77777777" w:rsidR="00A04C60" w:rsidRPr="002D685B" w:rsidRDefault="00A04C60" w:rsidP="008E3AD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Kidney stones, Alcoholic liver disease </w:t>
            </w:r>
          </w:p>
        </w:tc>
      </w:tr>
      <w:tr w:rsidR="00A04C60" w:rsidRPr="002D685B" w14:paraId="06504EDA" w14:textId="77777777" w:rsidTr="008E3AD4">
        <w:trPr>
          <w:trHeight w:val="288"/>
        </w:trPr>
        <w:tc>
          <w:tcPr>
            <w:tcW w:w="2896" w:type="dxa"/>
          </w:tcPr>
          <w:p w14:paraId="234E454A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0CC4E314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Cs w:val="21"/>
              </w:rPr>
              <w:t>cure/discharge</w:t>
            </w:r>
          </w:p>
        </w:tc>
        <w:tc>
          <w:tcPr>
            <w:tcW w:w="5174" w:type="dxa"/>
            <w:shd w:val="clear" w:color="auto" w:fill="auto"/>
            <w:vAlign w:val="center"/>
          </w:tcPr>
          <w:p w14:paraId="78483CC5" w14:textId="77777777" w:rsidR="00A04C60" w:rsidRPr="002D685B" w:rsidRDefault="00A04C60" w:rsidP="008E3AD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Cs w:val="21"/>
              </w:rPr>
              <w:t>T2DM, Stiff-person syndrome, Angina, DL</w:t>
            </w:r>
          </w:p>
        </w:tc>
      </w:tr>
      <w:tr w:rsidR="00A04C60" w:rsidRPr="002D685B" w14:paraId="296C8424" w14:textId="77777777" w:rsidTr="008E3AD4">
        <w:trPr>
          <w:trHeight w:val="273"/>
        </w:trPr>
        <w:tc>
          <w:tcPr>
            <w:tcW w:w="2896" w:type="dxa"/>
          </w:tcPr>
          <w:p w14:paraId="51EDA948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25840FD1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Cs w:val="21"/>
              </w:rPr>
              <w:t>cure/discharge</w:t>
            </w:r>
          </w:p>
        </w:tc>
        <w:tc>
          <w:tcPr>
            <w:tcW w:w="5174" w:type="dxa"/>
            <w:shd w:val="clear" w:color="auto" w:fill="auto"/>
            <w:vAlign w:val="center"/>
          </w:tcPr>
          <w:p w14:paraId="565F848A" w14:textId="77777777" w:rsidR="00A04C60" w:rsidRPr="002D685B" w:rsidRDefault="00A04C60" w:rsidP="008E3AD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Cs w:val="21"/>
              </w:rPr>
              <w:t>Angina, HT, PSVT</w:t>
            </w:r>
          </w:p>
        </w:tc>
      </w:tr>
      <w:tr w:rsidR="00A04C60" w:rsidRPr="002D685B" w14:paraId="3DE26734" w14:textId="77777777" w:rsidTr="008E3AD4">
        <w:trPr>
          <w:trHeight w:val="273"/>
        </w:trPr>
        <w:tc>
          <w:tcPr>
            <w:tcW w:w="2896" w:type="dxa"/>
            <w:tcBorders>
              <w:bottom w:val="single" w:sz="4" w:space="0" w:color="auto"/>
            </w:tcBorders>
          </w:tcPr>
          <w:p w14:paraId="43162308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D68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4ACE76" w14:textId="77777777" w:rsidR="00A04C60" w:rsidRPr="002D685B" w:rsidRDefault="00A04C60" w:rsidP="008E3AD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Cs w:val="21"/>
              </w:rPr>
              <w:t>cure/discharge</w:t>
            </w:r>
          </w:p>
        </w:tc>
        <w:tc>
          <w:tcPr>
            <w:tcW w:w="51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DF5591" w14:textId="77777777" w:rsidR="00A04C60" w:rsidRPr="002D685B" w:rsidRDefault="00A04C60" w:rsidP="008E3AD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685B">
              <w:rPr>
                <w:rFonts w:ascii="Times New Roman" w:eastAsia="Yu Gothic" w:hAnsi="Times New Roman" w:cs="Times New Roman"/>
                <w:kern w:val="0"/>
                <w:szCs w:val="21"/>
              </w:rPr>
              <w:t>HT, Asymptomatic cerebral infarction</w:t>
            </w:r>
          </w:p>
        </w:tc>
      </w:tr>
    </w:tbl>
    <w:p w14:paraId="319E1354" w14:textId="77777777" w:rsidR="00A04C60" w:rsidRPr="002D685B" w:rsidRDefault="00A04C60" w:rsidP="00A04C6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8584467" w14:textId="77777777" w:rsidR="00A04C60" w:rsidRPr="002D685B" w:rsidRDefault="00A04C60" w:rsidP="00A04C6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685B">
        <w:rPr>
          <w:rFonts w:ascii="Times New Roman" w:hAnsi="Times New Roman" w:cs="Times New Roman"/>
          <w:sz w:val="24"/>
          <w:szCs w:val="24"/>
        </w:rPr>
        <w:t xml:space="preserve">DL, Dyslipidemia; DM, Diabetes mellitus; AP, Angina pectoris; RA, rheumatoid arthritis; PD, Progressive disease; </w:t>
      </w:r>
    </w:p>
    <w:p w14:paraId="0D44D074" w14:textId="77777777" w:rsidR="00A04C60" w:rsidRPr="002D685B" w:rsidRDefault="00A04C60" w:rsidP="00A04C6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685B">
        <w:rPr>
          <w:rFonts w:ascii="Times New Roman" w:hAnsi="Times New Roman" w:cs="Times New Roman"/>
          <w:sz w:val="24"/>
          <w:szCs w:val="24"/>
        </w:rPr>
        <w:t xml:space="preserve">PDD, Pervasive developmental disorder; HT, Hypertension; PSVT, Paroxysmal supraventricular tachycardia; </w:t>
      </w:r>
    </w:p>
    <w:p w14:paraId="23FDABFD" w14:textId="77777777" w:rsidR="00A04C60" w:rsidRPr="002D685B" w:rsidRDefault="00A04C60" w:rsidP="00A04C6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685B">
        <w:rPr>
          <w:rFonts w:ascii="Times New Roman" w:hAnsi="Times New Roman" w:cs="Times New Roman"/>
          <w:sz w:val="24"/>
          <w:szCs w:val="24"/>
        </w:rPr>
        <w:t>HCC, hepatocellular carcinoma; CKD, chronic kidney disease</w:t>
      </w:r>
    </w:p>
    <w:p w14:paraId="55BBC514" w14:textId="77777777" w:rsidR="00A04C60" w:rsidRPr="002D685B" w:rsidRDefault="00A04C60" w:rsidP="00A04C6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BD0498A" w14:textId="77777777" w:rsidR="009E0DF3" w:rsidRPr="002D685B" w:rsidRDefault="009E0DF3"/>
    <w:sectPr w:rsidR="009E0DF3" w:rsidRPr="002D685B" w:rsidSect="00810FB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drawingGridHorizontalSpacing w:val="105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DF3"/>
    <w:rsid w:val="002D685B"/>
    <w:rsid w:val="00810FB9"/>
    <w:rsid w:val="009E0DF3"/>
    <w:rsid w:val="00A04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5B4F7"/>
  <w15:chartTrackingRefBased/>
  <w15:docId w15:val="{A6C37A48-E689-495D-8782-D3115BC48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4C60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4C60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04C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16</Words>
  <Characters>2944</Characters>
  <Application>Microsoft Office Word</Application>
  <DocSecurity>0</DocSecurity>
  <Lines>24</Lines>
  <Paragraphs>6</Paragraphs>
  <ScaleCrop>false</ScaleCrop>
  <Company/>
  <LinksUpToDate>false</LinksUpToDate>
  <CharactersWithSpaces>3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sawneh Abdullah</dc:creator>
  <cp:keywords/>
  <dc:description/>
  <cp:lastModifiedBy>Tejaswani M.T.</cp:lastModifiedBy>
  <cp:revision>4</cp:revision>
  <dcterms:created xsi:type="dcterms:W3CDTF">2022-08-09T23:41:00Z</dcterms:created>
  <dcterms:modified xsi:type="dcterms:W3CDTF">2022-08-24T11:46:00Z</dcterms:modified>
</cp:coreProperties>
</file>